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937BD" w14:textId="486EA17E" w:rsidR="00AE3448" w:rsidRDefault="00C726B2" w:rsidP="00F674B9">
      <w:pPr>
        <w:pStyle w:val="Default"/>
        <w:pageBreakBefore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E3448" w:rsidRPr="0058228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360935">
        <w:rPr>
          <w:rFonts w:ascii="Times New Roman" w:hAnsi="Times New Roman" w:cs="Times New Roman"/>
          <w:b/>
          <w:bCs/>
          <w:lang w:val="en-US"/>
        </w:rPr>
        <w:t>2</w:t>
      </w:r>
      <w:r w:rsidR="00AE3448">
        <w:rPr>
          <w:rFonts w:ascii="Times New Roman" w:hAnsi="Times New Roman" w:cs="Times New Roman"/>
          <w:b/>
          <w:bCs/>
          <w:lang w:val="en-US"/>
        </w:rPr>
        <w:t>.</w:t>
      </w:r>
      <w:r w:rsidR="00AA26F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674B9" w:rsidRPr="00AB6A3F">
        <w:rPr>
          <w:rFonts w:ascii="Times New Roman" w:hAnsi="Times New Roman" w:cs="Times New Roman"/>
          <w:color w:val="auto"/>
          <w:lang w:val="en-US"/>
        </w:rPr>
        <w:t xml:space="preserve">Mean </w:t>
      </w:r>
      <w:r w:rsidR="00F674B9">
        <w:rPr>
          <w:rFonts w:ascii="Times New Roman" w:hAnsi="Times New Roman" w:cs="Times New Roman"/>
          <w:color w:val="auto"/>
          <w:lang w:val="en-US"/>
        </w:rPr>
        <w:t>concentrations ± s</w:t>
      </w:r>
      <w:r w:rsidR="00F674B9" w:rsidRPr="00AB6A3F">
        <w:rPr>
          <w:rFonts w:ascii="Times New Roman" w:hAnsi="Times New Roman" w:cs="Times New Roman"/>
          <w:color w:val="auto"/>
          <w:lang w:val="en-US"/>
        </w:rPr>
        <w:t>tandard errors (</w:t>
      </w:r>
      <w:r w:rsidR="00F674B9" w:rsidRPr="00AB6A3F">
        <w:rPr>
          <w:rFonts w:ascii="Times New Roman" w:hAnsi="Times New Roman" w:cs="Times New Roman"/>
          <w:color w:val="auto"/>
        </w:rPr>
        <w:t>μΜ</w:t>
      </w:r>
      <w:r w:rsidR="00F674B9" w:rsidRPr="00AB6A3F">
        <w:rPr>
          <w:rFonts w:ascii="Times New Roman" w:hAnsi="Times New Roman" w:cs="Times New Roman"/>
          <w:color w:val="auto"/>
          <w:lang w:val="en-US"/>
        </w:rPr>
        <w:t>) of</w:t>
      </w:r>
      <w:r w:rsidR="00F674B9">
        <w:rPr>
          <w:rFonts w:ascii="Times New Roman" w:hAnsi="Times New Roman" w:cs="Times New Roman"/>
          <w:color w:val="auto"/>
          <w:lang w:val="en-US"/>
        </w:rPr>
        <w:t xml:space="preserve"> QI</w:t>
      </w:r>
      <w:r w:rsidR="00476518">
        <w:rPr>
          <w:rFonts w:ascii="Times New Roman" w:hAnsi="Times New Roman" w:cs="Times New Roman"/>
          <w:color w:val="auto"/>
          <w:lang w:val="en-US"/>
        </w:rPr>
        <w:t xml:space="preserve"> </w:t>
      </w:r>
      <w:r w:rsidR="00F674B9">
        <w:rPr>
          <w:rFonts w:ascii="Times New Roman" w:hAnsi="Times New Roman" w:cs="Times New Roman"/>
          <w:color w:val="auto"/>
          <w:lang w:val="en-US"/>
        </w:rPr>
        <w:t>and EQNL</w:t>
      </w:r>
      <w:r w:rsidR="00476518">
        <w:rPr>
          <w:rFonts w:ascii="Times New Roman" w:hAnsi="Times New Roman" w:cs="Times New Roman"/>
          <w:color w:val="auto"/>
          <w:lang w:val="en-US"/>
        </w:rPr>
        <w:t xml:space="preserve"> </w:t>
      </w:r>
      <w:r w:rsidR="00F674B9">
        <w:rPr>
          <w:rFonts w:ascii="Times New Roman" w:hAnsi="Times New Roman" w:cs="Times New Roman"/>
          <w:color w:val="auto"/>
          <w:lang w:val="en-US"/>
        </w:rPr>
        <w:t>formed in the liquid cultures of nitrifying isolates amended with EQ (</w:t>
      </w:r>
      <w:proofErr w:type="spellStart"/>
      <w:r w:rsidR="00F674B9">
        <w:rPr>
          <w:rFonts w:ascii="Times New Roman" w:hAnsi="Times New Roman" w:cs="Times New Roman"/>
          <w:color w:val="auto"/>
          <w:lang w:val="en-US"/>
        </w:rPr>
        <w:t>i</w:t>
      </w:r>
      <w:proofErr w:type="spellEnd"/>
      <w:r w:rsidR="00F674B9">
        <w:rPr>
          <w:rFonts w:ascii="Times New Roman" w:hAnsi="Times New Roman" w:cs="Times New Roman"/>
          <w:color w:val="auto"/>
          <w:lang w:val="en-US"/>
        </w:rPr>
        <w:t xml:space="preserve">) at the onset of inhibition, (ii) at time </w:t>
      </w:r>
      <w:r w:rsidR="00476518">
        <w:rPr>
          <w:rFonts w:ascii="Times New Roman" w:hAnsi="Times New Roman" w:cs="Times New Roman"/>
          <w:color w:val="auto"/>
          <w:lang w:val="en-US"/>
        </w:rPr>
        <w:t>of detection of</w:t>
      </w:r>
      <w:r w:rsidR="00F674B9">
        <w:rPr>
          <w:rFonts w:ascii="Times New Roman" w:hAnsi="Times New Roman" w:cs="Times New Roman"/>
          <w:color w:val="auto"/>
          <w:lang w:val="en-US"/>
        </w:rPr>
        <w:t xml:space="preserve"> maximum concentration levels</w:t>
      </w:r>
      <w:r w:rsidR="00F674B9" w:rsidRPr="00AB6A3F">
        <w:rPr>
          <w:rFonts w:ascii="Times New Roman" w:hAnsi="Times New Roman" w:cs="Times New Roman"/>
          <w:color w:val="auto"/>
          <w:lang w:val="en-US"/>
        </w:rPr>
        <w:t xml:space="preserve">. </w:t>
      </w:r>
      <w:r w:rsidR="00F674B9">
        <w:rPr>
          <w:rFonts w:ascii="Times New Roman" w:hAnsi="Times New Roman" w:cs="Times New Roman"/>
          <w:color w:val="auto"/>
          <w:lang w:val="en-US"/>
        </w:rPr>
        <w:t>The timepoint (days) at which each measurement was taken is</w:t>
      </w:r>
      <w:r w:rsidR="00F674B9" w:rsidRPr="00AB6A3F">
        <w:rPr>
          <w:rFonts w:ascii="Times New Roman" w:hAnsi="Times New Roman" w:cs="Times New Roman"/>
          <w:color w:val="auto"/>
          <w:lang w:val="en-US"/>
        </w:rPr>
        <w:t xml:space="preserve"> given in brackets.</w:t>
      </w:r>
    </w:p>
    <w:tbl>
      <w:tblPr>
        <w:tblStyle w:val="TableGrid"/>
        <w:tblpPr w:leftFromText="180" w:rightFromText="180" w:vertAnchor="page" w:horzAnchor="margin" w:tblpY="3871"/>
        <w:tblW w:w="12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3892"/>
        <w:gridCol w:w="1682"/>
        <w:gridCol w:w="1958"/>
        <w:gridCol w:w="14"/>
        <w:gridCol w:w="2272"/>
        <w:gridCol w:w="1728"/>
      </w:tblGrid>
      <w:tr w:rsidR="00AA26F4" w:rsidRPr="00AA26F4" w14:paraId="78A1D652" w14:textId="77777777" w:rsidTr="00EF1E9F">
        <w:trPr>
          <w:trHeight w:val="410"/>
        </w:trPr>
        <w:tc>
          <w:tcPr>
            <w:tcW w:w="476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6BFFC9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thoxyquin t</w:t>
            </w: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tment</w:t>
            </w:r>
          </w:p>
        </w:tc>
        <w:tc>
          <w:tcPr>
            <w:tcW w:w="76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40AFB8" w14:textId="7777777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centration (</w:t>
            </w: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Μ</w:t>
            </w: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AA26F4" w:rsidRPr="00AA26F4" w14:paraId="1194C58A" w14:textId="77777777" w:rsidTr="00EF1E9F">
        <w:trPr>
          <w:trHeight w:val="146"/>
        </w:trPr>
        <w:tc>
          <w:tcPr>
            <w:tcW w:w="476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A7F5A2" w14:textId="7777777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872CC9" w14:textId="224EC6E1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hibition O</w:t>
            </w: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set 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DC1E9" w14:textId="25EB2ED0" w:rsidR="00AA26F4" w:rsidRPr="00AA26F4" w:rsidRDefault="00880E59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aximu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centration formed</w:t>
            </w:r>
          </w:p>
        </w:tc>
      </w:tr>
      <w:tr w:rsidR="00AA26F4" w:rsidRPr="00AA26F4" w14:paraId="7AC1D3BD" w14:textId="77777777" w:rsidTr="00EF1E9F">
        <w:trPr>
          <w:trHeight w:val="146"/>
        </w:trPr>
        <w:tc>
          <w:tcPr>
            <w:tcW w:w="476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6AF3F6" w14:textId="7777777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91DDA05" w14:textId="7777777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I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5941A764" w14:textId="7777777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NL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</w:tcPr>
          <w:p w14:paraId="46BF7C4C" w14:textId="7777777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I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B1048B3" w14:textId="7777777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NL</w:t>
            </w:r>
          </w:p>
        </w:tc>
      </w:tr>
      <w:tr w:rsidR="00AA26F4" w:rsidRPr="00AA26F4" w14:paraId="22A31E0C" w14:textId="77777777" w:rsidTr="00EF1E9F">
        <w:trPr>
          <w:trHeight w:val="410"/>
        </w:trPr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78E4FC42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B</w:t>
            </w:r>
          </w:p>
        </w:tc>
        <w:tc>
          <w:tcPr>
            <w:tcW w:w="3892" w:type="dxa"/>
            <w:tcBorders>
              <w:top w:val="single" w:sz="4" w:space="0" w:color="auto"/>
            </w:tcBorders>
          </w:tcPr>
          <w:p w14:paraId="03AE60E6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uropaea</w:t>
            </w:r>
            <w:proofErr w:type="spellEnd"/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0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3C800D7" w14:textId="323FD49E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  <w:r w:rsidR="006B0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="006B0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3AD5152B" w14:textId="62BC3ABA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B53E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</w:tcBorders>
          </w:tcPr>
          <w:p w14:paraId="1B99DD07" w14:textId="48BCC845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.</w:t>
            </w:r>
            <w:r w:rsidR="004445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F1E9F" w:rsidRP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80E59" w:rsidRP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  <w:r w:rsidR="00EF1E9F" w:rsidRP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8C1172D" w14:textId="48B812B3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B53E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22943" w:rsidRP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A26F4" w:rsidRPr="00AA26F4" w14:paraId="74751083" w14:textId="77777777" w:rsidTr="00EF1E9F">
        <w:trPr>
          <w:trHeight w:val="146"/>
        </w:trPr>
        <w:tc>
          <w:tcPr>
            <w:tcW w:w="869" w:type="dxa"/>
            <w:vMerge/>
            <w:vAlign w:val="center"/>
          </w:tcPr>
          <w:p w14:paraId="66C48035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92" w:type="dxa"/>
          </w:tcPr>
          <w:p w14:paraId="1B7766E5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1883408"/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ltiformis</w:t>
            </w:r>
            <w:bookmarkEnd w:id="0"/>
            <w:proofErr w:type="spellEnd"/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0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</w:tcPr>
          <w:p w14:paraId="4EB31969" w14:textId="007C4E6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d)</w:t>
            </w:r>
          </w:p>
        </w:tc>
        <w:tc>
          <w:tcPr>
            <w:tcW w:w="1958" w:type="dxa"/>
          </w:tcPr>
          <w:p w14:paraId="47E2B027" w14:textId="6A25CB8F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8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d)</w:t>
            </w:r>
          </w:p>
        </w:tc>
        <w:tc>
          <w:tcPr>
            <w:tcW w:w="2286" w:type="dxa"/>
            <w:gridSpan w:val="2"/>
          </w:tcPr>
          <w:p w14:paraId="5E8CAE4B" w14:textId="5F92411B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6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  <w:r w:rsidR="00EF1E9F" w:rsidRP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d)</w:t>
            </w:r>
          </w:p>
        </w:tc>
        <w:tc>
          <w:tcPr>
            <w:tcW w:w="1728" w:type="dxa"/>
          </w:tcPr>
          <w:p w14:paraId="56076330" w14:textId="320D7808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d)</w:t>
            </w:r>
          </w:p>
        </w:tc>
      </w:tr>
      <w:tr w:rsidR="00AA26F4" w:rsidRPr="00AA26F4" w14:paraId="3B5F9D9F" w14:textId="77777777" w:rsidTr="00EF1E9F">
        <w:trPr>
          <w:trHeight w:val="410"/>
        </w:trPr>
        <w:tc>
          <w:tcPr>
            <w:tcW w:w="869" w:type="dxa"/>
            <w:vMerge w:val="restart"/>
          </w:tcPr>
          <w:p w14:paraId="4A0756E5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A</w:t>
            </w:r>
          </w:p>
        </w:tc>
        <w:tc>
          <w:tcPr>
            <w:tcW w:w="3892" w:type="dxa"/>
          </w:tcPr>
          <w:p w14:paraId="169D58D9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.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. franklandus”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0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</w:tcPr>
          <w:p w14:paraId="2D664584" w14:textId="508126CC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9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d)</w:t>
            </w:r>
          </w:p>
        </w:tc>
        <w:tc>
          <w:tcPr>
            <w:tcW w:w="1958" w:type="dxa"/>
          </w:tcPr>
          <w:p w14:paraId="478593C6" w14:textId="3DAB01D9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  <w:r w:rsidR="004445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d)</w:t>
            </w:r>
          </w:p>
        </w:tc>
        <w:tc>
          <w:tcPr>
            <w:tcW w:w="2286" w:type="dxa"/>
            <w:gridSpan w:val="2"/>
          </w:tcPr>
          <w:p w14:paraId="6A82DCF5" w14:textId="1FA09ECE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d)</w:t>
            </w:r>
          </w:p>
        </w:tc>
        <w:tc>
          <w:tcPr>
            <w:tcW w:w="1728" w:type="dxa"/>
          </w:tcPr>
          <w:p w14:paraId="39638E87" w14:textId="4E754DE6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d)</w:t>
            </w:r>
          </w:p>
        </w:tc>
      </w:tr>
      <w:tr w:rsidR="00AA26F4" w:rsidRPr="00AA26F4" w14:paraId="7BB1406C" w14:textId="77777777" w:rsidTr="00EF1E9F">
        <w:trPr>
          <w:trHeight w:val="146"/>
        </w:trPr>
        <w:tc>
          <w:tcPr>
            <w:tcW w:w="869" w:type="dxa"/>
            <w:vMerge/>
            <w:vAlign w:val="center"/>
          </w:tcPr>
          <w:p w14:paraId="5E2EA8AA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92" w:type="dxa"/>
          </w:tcPr>
          <w:p w14:paraId="3F095BAC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.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. franklandus”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</w:tcPr>
          <w:p w14:paraId="650EAE1F" w14:textId="6695B723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d)</w:t>
            </w:r>
          </w:p>
        </w:tc>
        <w:tc>
          <w:tcPr>
            <w:tcW w:w="1958" w:type="dxa"/>
          </w:tcPr>
          <w:p w14:paraId="7F3AD6E4" w14:textId="6472C436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d)</w:t>
            </w:r>
          </w:p>
        </w:tc>
        <w:tc>
          <w:tcPr>
            <w:tcW w:w="2286" w:type="dxa"/>
            <w:gridSpan w:val="2"/>
          </w:tcPr>
          <w:p w14:paraId="0F52DDCB" w14:textId="16F313D6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5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d)</w:t>
            </w:r>
          </w:p>
        </w:tc>
        <w:tc>
          <w:tcPr>
            <w:tcW w:w="1728" w:type="dxa"/>
          </w:tcPr>
          <w:p w14:paraId="79137D0C" w14:textId="3B5F27C5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d)</w:t>
            </w:r>
          </w:p>
        </w:tc>
      </w:tr>
      <w:tr w:rsidR="00AA26F4" w:rsidRPr="00AA26F4" w14:paraId="418EA0DE" w14:textId="77777777" w:rsidTr="00EF1E9F">
        <w:trPr>
          <w:trHeight w:val="146"/>
        </w:trPr>
        <w:tc>
          <w:tcPr>
            <w:tcW w:w="869" w:type="dxa"/>
            <w:vMerge/>
            <w:vAlign w:val="center"/>
          </w:tcPr>
          <w:p w14:paraId="5A01743B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92" w:type="dxa"/>
          </w:tcPr>
          <w:p w14:paraId="04D4E529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.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. franklandus”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6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</w:tcPr>
          <w:p w14:paraId="766814AE" w14:textId="4349674F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F67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d)</w:t>
            </w:r>
          </w:p>
        </w:tc>
        <w:tc>
          <w:tcPr>
            <w:tcW w:w="1958" w:type="dxa"/>
          </w:tcPr>
          <w:p w14:paraId="11EE5FA9" w14:textId="46FF1806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67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2286" w:type="dxa"/>
            <w:gridSpan w:val="2"/>
          </w:tcPr>
          <w:p w14:paraId="00D88108" w14:textId="4800C11A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d)</w:t>
            </w:r>
          </w:p>
        </w:tc>
        <w:tc>
          <w:tcPr>
            <w:tcW w:w="1728" w:type="dxa"/>
          </w:tcPr>
          <w:p w14:paraId="0CDAD0F3" w14:textId="720D2653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67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)</w:t>
            </w:r>
          </w:p>
        </w:tc>
      </w:tr>
      <w:tr w:rsidR="00AA26F4" w:rsidRPr="00AA26F4" w14:paraId="494534ED" w14:textId="77777777" w:rsidTr="00EF1E9F">
        <w:trPr>
          <w:trHeight w:val="146"/>
        </w:trPr>
        <w:tc>
          <w:tcPr>
            <w:tcW w:w="869" w:type="dxa"/>
            <w:vMerge/>
            <w:vAlign w:val="center"/>
          </w:tcPr>
          <w:p w14:paraId="17BE3889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92" w:type="dxa"/>
          </w:tcPr>
          <w:p w14:paraId="778B8D53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.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. </w:t>
            </w:r>
            <w:proofErr w:type="spellStart"/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ensis</w:t>
            </w:r>
            <w:proofErr w:type="spellEnd"/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0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</w:tcPr>
          <w:p w14:paraId="3FB993C7" w14:textId="081E356A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6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1958" w:type="dxa"/>
          </w:tcPr>
          <w:p w14:paraId="4D66FF0D" w14:textId="1F52FE1C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2286" w:type="dxa"/>
            <w:gridSpan w:val="2"/>
          </w:tcPr>
          <w:p w14:paraId="035373B0" w14:textId="00304B59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.8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d)</w:t>
            </w:r>
          </w:p>
        </w:tc>
        <w:tc>
          <w:tcPr>
            <w:tcW w:w="1728" w:type="dxa"/>
          </w:tcPr>
          <w:p w14:paraId="3389D1DF" w14:textId="702722A3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d)</w:t>
            </w:r>
          </w:p>
        </w:tc>
      </w:tr>
      <w:tr w:rsidR="00AA26F4" w:rsidRPr="00AA26F4" w14:paraId="340582ED" w14:textId="77777777" w:rsidTr="00EF1E9F">
        <w:trPr>
          <w:trHeight w:val="146"/>
        </w:trPr>
        <w:tc>
          <w:tcPr>
            <w:tcW w:w="869" w:type="dxa"/>
            <w:vMerge/>
            <w:vAlign w:val="center"/>
          </w:tcPr>
          <w:p w14:paraId="7F0C3B90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92" w:type="dxa"/>
          </w:tcPr>
          <w:p w14:paraId="135610DB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.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. </w:t>
            </w:r>
            <w:proofErr w:type="spellStart"/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ensis</w:t>
            </w:r>
            <w:proofErr w:type="spellEnd"/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</w:tcPr>
          <w:p w14:paraId="67D159AE" w14:textId="443BC6DB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1958" w:type="dxa"/>
          </w:tcPr>
          <w:p w14:paraId="656A43EC" w14:textId="46390DC5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2286" w:type="dxa"/>
            <w:gridSpan w:val="2"/>
          </w:tcPr>
          <w:p w14:paraId="38BC9B2A" w14:textId="3B7A9946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d)</w:t>
            </w:r>
          </w:p>
        </w:tc>
        <w:tc>
          <w:tcPr>
            <w:tcW w:w="1728" w:type="dxa"/>
          </w:tcPr>
          <w:p w14:paraId="36995959" w14:textId="14535086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d)</w:t>
            </w:r>
          </w:p>
        </w:tc>
      </w:tr>
      <w:tr w:rsidR="00AA26F4" w:rsidRPr="00AA26F4" w14:paraId="28A66A53" w14:textId="77777777" w:rsidTr="00EF1E9F">
        <w:trPr>
          <w:trHeight w:val="146"/>
        </w:trPr>
        <w:tc>
          <w:tcPr>
            <w:tcW w:w="869" w:type="dxa"/>
            <w:vMerge/>
            <w:vAlign w:val="center"/>
          </w:tcPr>
          <w:p w14:paraId="527C7E89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92" w:type="dxa"/>
          </w:tcPr>
          <w:p w14:paraId="0D0F2FB4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.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. </w:t>
            </w:r>
            <w:proofErr w:type="spellStart"/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ensis</w:t>
            </w:r>
            <w:proofErr w:type="spellEnd"/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6 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>μΜ</w:t>
            </w:r>
          </w:p>
        </w:tc>
        <w:tc>
          <w:tcPr>
            <w:tcW w:w="1682" w:type="dxa"/>
          </w:tcPr>
          <w:p w14:paraId="1AA5CF61" w14:textId="0E74D858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1958" w:type="dxa"/>
          </w:tcPr>
          <w:p w14:paraId="66117E8C" w14:textId="004CEAFA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445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d)</w:t>
            </w:r>
          </w:p>
        </w:tc>
        <w:tc>
          <w:tcPr>
            <w:tcW w:w="2286" w:type="dxa"/>
            <w:gridSpan w:val="2"/>
          </w:tcPr>
          <w:p w14:paraId="4830B78C" w14:textId="468CBF5A" w:rsidR="00AA26F4" w:rsidRPr="00880E59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d)</w:t>
            </w:r>
          </w:p>
        </w:tc>
        <w:tc>
          <w:tcPr>
            <w:tcW w:w="1728" w:type="dxa"/>
          </w:tcPr>
          <w:p w14:paraId="0FFE44E9" w14:textId="6761BC3B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d)</w:t>
            </w:r>
          </w:p>
        </w:tc>
      </w:tr>
      <w:tr w:rsidR="00AA26F4" w:rsidRPr="00AA26F4" w14:paraId="3E33A91D" w14:textId="77777777" w:rsidTr="00EF1E9F">
        <w:trPr>
          <w:trHeight w:val="71"/>
        </w:trPr>
        <w:tc>
          <w:tcPr>
            <w:tcW w:w="869" w:type="dxa"/>
            <w:tcBorders>
              <w:bottom w:val="single" w:sz="4" w:space="0" w:color="auto"/>
            </w:tcBorders>
          </w:tcPr>
          <w:p w14:paraId="1349B72A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B</w:t>
            </w:r>
          </w:p>
        </w:tc>
        <w:tc>
          <w:tcPr>
            <w:tcW w:w="3892" w:type="dxa"/>
            <w:tcBorders>
              <w:bottom w:val="single" w:sz="4" w:space="0" w:color="auto"/>
            </w:tcBorders>
          </w:tcPr>
          <w:p w14:paraId="0E0484E7" w14:textId="77777777" w:rsidR="00AA26F4" w:rsidRPr="00AA26F4" w:rsidRDefault="00AA26F4" w:rsidP="00AA26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itrobacter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 - 460</w:t>
            </w:r>
            <w:r w:rsidRPr="00AA26F4">
              <w:rPr>
                <w:rFonts w:ascii="Times New Roman" w:hAnsi="Times New Roman" w:cs="Times New Roman"/>
                <w:sz w:val="24"/>
                <w:szCs w:val="24"/>
              </w:rPr>
              <w:t xml:space="preserve"> μΜ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5E6B3FB3" w14:textId="6B58ACCC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8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  <w:r w:rsidR="00320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d)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53778F31" w14:textId="675D45D5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d)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</w:tcPr>
          <w:p w14:paraId="2CBD2A7C" w14:textId="1B30E417" w:rsidR="00AA26F4" w:rsidRPr="00AA26F4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</w:t>
            </w:r>
            <w:r w:rsidR="004445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013AF29" w14:textId="1D688AA7" w:rsidR="00AA26F4" w:rsidRPr="00522943" w:rsidRDefault="00AA26F4" w:rsidP="00AA26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EF1E9F"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A2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EF1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d)</w:t>
            </w:r>
          </w:p>
        </w:tc>
      </w:tr>
    </w:tbl>
    <w:p w14:paraId="5EEB82B1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01B33F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461D6D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E3B882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2A523A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A176C6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5685DC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5A338B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78478A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5D767E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976ED3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83978D" w14:textId="77777777" w:rsidR="00AA26F4" w:rsidRDefault="00AA26F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EEE6FC" w14:textId="77777777" w:rsidR="00B53E34" w:rsidRPr="00582287" w:rsidRDefault="00B53E34" w:rsidP="00AE34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B53E34" w:rsidRPr="00582287" w:rsidSect="00945DA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CECC5" w14:textId="77777777" w:rsidR="00A7712B" w:rsidRDefault="00A7712B" w:rsidP="00EF1E9F">
      <w:pPr>
        <w:spacing w:after="0" w:line="240" w:lineRule="auto"/>
      </w:pPr>
      <w:r>
        <w:separator/>
      </w:r>
    </w:p>
  </w:endnote>
  <w:endnote w:type="continuationSeparator" w:id="0">
    <w:p w14:paraId="085C681E" w14:textId="77777777" w:rsidR="00A7712B" w:rsidRDefault="00A7712B" w:rsidP="00EF1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B2963" w14:textId="77777777" w:rsidR="00A7712B" w:rsidRDefault="00A7712B" w:rsidP="00EF1E9F">
      <w:pPr>
        <w:spacing w:after="0" w:line="240" w:lineRule="auto"/>
      </w:pPr>
      <w:r>
        <w:separator/>
      </w:r>
    </w:p>
  </w:footnote>
  <w:footnote w:type="continuationSeparator" w:id="0">
    <w:p w14:paraId="4DF0E479" w14:textId="77777777" w:rsidR="00A7712B" w:rsidRDefault="00A7712B" w:rsidP="00EF1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B9"/>
    <w:rsid w:val="00094079"/>
    <w:rsid w:val="000A256B"/>
    <w:rsid w:val="00110F03"/>
    <w:rsid w:val="001455FF"/>
    <w:rsid w:val="001C4E36"/>
    <w:rsid w:val="00222179"/>
    <w:rsid w:val="00230C4B"/>
    <w:rsid w:val="00265EEB"/>
    <w:rsid w:val="00314737"/>
    <w:rsid w:val="00315846"/>
    <w:rsid w:val="00320D08"/>
    <w:rsid w:val="00360935"/>
    <w:rsid w:val="0036659E"/>
    <w:rsid w:val="0044451E"/>
    <w:rsid w:val="00476518"/>
    <w:rsid w:val="00492A7A"/>
    <w:rsid w:val="00493BD9"/>
    <w:rsid w:val="004D5A87"/>
    <w:rsid w:val="004F761D"/>
    <w:rsid w:val="00522943"/>
    <w:rsid w:val="00547C7D"/>
    <w:rsid w:val="00563148"/>
    <w:rsid w:val="00582287"/>
    <w:rsid w:val="00602288"/>
    <w:rsid w:val="00673D2D"/>
    <w:rsid w:val="006B03E1"/>
    <w:rsid w:val="006D1019"/>
    <w:rsid w:val="007377BC"/>
    <w:rsid w:val="007D679C"/>
    <w:rsid w:val="007F400A"/>
    <w:rsid w:val="00803FF7"/>
    <w:rsid w:val="0084283F"/>
    <w:rsid w:val="008701BB"/>
    <w:rsid w:val="00880E59"/>
    <w:rsid w:val="008B791D"/>
    <w:rsid w:val="00945DA2"/>
    <w:rsid w:val="009641D9"/>
    <w:rsid w:val="009B3FFA"/>
    <w:rsid w:val="00A55AD6"/>
    <w:rsid w:val="00A7712B"/>
    <w:rsid w:val="00AA26F4"/>
    <w:rsid w:val="00AE3448"/>
    <w:rsid w:val="00AF2247"/>
    <w:rsid w:val="00B448B0"/>
    <w:rsid w:val="00B53E34"/>
    <w:rsid w:val="00B869E9"/>
    <w:rsid w:val="00BA595C"/>
    <w:rsid w:val="00C4278D"/>
    <w:rsid w:val="00C726B2"/>
    <w:rsid w:val="00E94221"/>
    <w:rsid w:val="00EF07ED"/>
    <w:rsid w:val="00EF1E9F"/>
    <w:rsid w:val="00F674B9"/>
    <w:rsid w:val="00F94D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9D7C1"/>
  <w15:docId w15:val="{07047F34-BD1A-46B5-8620-1AE7709C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EE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45D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A2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6F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1E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E9F"/>
  </w:style>
  <w:style w:type="paragraph" w:styleId="Footer">
    <w:name w:val="footer"/>
    <w:basedOn w:val="Normal"/>
    <w:link w:val="FooterChar"/>
    <w:uiPriority w:val="99"/>
    <w:unhideWhenUsed/>
    <w:rsid w:val="00EF1E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9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gelia Papadopoulou</dc:creator>
  <cp:lastModifiedBy>Evagelia Papadopoulou</cp:lastModifiedBy>
  <cp:revision>13</cp:revision>
  <dcterms:created xsi:type="dcterms:W3CDTF">2019-11-12T09:11:00Z</dcterms:created>
  <dcterms:modified xsi:type="dcterms:W3CDTF">2020-06-19T13:52:00Z</dcterms:modified>
</cp:coreProperties>
</file>